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9B74F" w14:textId="3B4F5817" w:rsidR="008407DE" w:rsidRDefault="008407DE">
      <w:r>
        <w:t>Symap generated dot plot</w:t>
      </w:r>
      <w:r w:rsidR="00CB7395">
        <w:t>s</w:t>
      </w:r>
      <w:r>
        <w:t xml:space="preserve"> for </w:t>
      </w:r>
      <w:r w:rsidR="00081490">
        <w:t>chestnut</w:t>
      </w:r>
      <w:r>
        <w:t xml:space="preserve"> physical and genetic map against the peach genome</w:t>
      </w:r>
      <w:bookmarkStart w:id="0" w:name="_GoBack"/>
      <w:bookmarkEnd w:id="0"/>
    </w:p>
    <w:p w14:paraId="582A12A9" w14:textId="77777777" w:rsidR="008407DE" w:rsidRDefault="008407DE">
      <w:r>
        <w:rPr>
          <w:noProof/>
          <w:lang w:eastAsia="en-US"/>
        </w:rPr>
        <w:drawing>
          <wp:inline distT="0" distB="0" distL="0" distR="0" wp14:anchorId="218D17EA" wp14:editId="3CDB3EF4">
            <wp:extent cx="6114991" cy="3931920"/>
            <wp:effectExtent l="0" t="0" r="698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stnut-vs-prunus.dotplot.g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991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AC9BD" w14:textId="77777777" w:rsidR="008407DE" w:rsidRDefault="008407DE">
      <w:r>
        <w:t xml:space="preserve">Symap generated dot plot for </w:t>
      </w:r>
      <w:r w:rsidR="00081490">
        <w:t>chestnut</w:t>
      </w:r>
      <w:r>
        <w:t xml:space="preserve"> physical and genetic map against the strawberry genome</w:t>
      </w:r>
    </w:p>
    <w:p w14:paraId="5BBA4A86" w14:textId="77777777" w:rsidR="008407DE" w:rsidRDefault="008407DE">
      <w:r>
        <w:rPr>
          <w:noProof/>
          <w:lang w:eastAsia="en-US"/>
        </w:rPr>
        <w:drawing>
          <wp:inline distT="0" distB="0" distL="0" distR="0" wp14:anchorId="420AF367" wp14:editId="39288B50">
            <wp:extent cx="5451580" cy="3931920"/>
            <wp:effectExtent l="0" t="0" r="952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stnut-vs-fragaria.dotplot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158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9E1FB" w14:textId="77777777" w:rsidR="008407DE" w:rsidRDefault="008407DE">
      <w:r>
        <w:lastRenderedPageBreak/>
        <w:t xml:space="preserve">Symap generated dot plot for </w:t>
      </w:r>
      <w:r w:rsidR="00081490">
        <w:t>chestnut</w:t>
      </w:r>
      <w:r>
        <w:t xml:space="preserve"> physical and genetic map against the soybean genome</w:t>
      </w:r>
      <w:r w:rsidR="00081490">
        <w:rPr>
          <w:noProof/>
          <w:lang w:eastAsia="en-US"/>
        </w:rPr>
        <w:drawing>
          <wp:inline distT="0" distB="0" distL="0" distR="0" wp14:anchorId="63754E2F" wp14:editId="26453DEA">
            <wp:extent cx="5621584" cy="39319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stnut-vs-soybean.dotplot.g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1584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F11DC" w14:textId="77777777" w:rsidR="008407DE" w:rsidRDefault="008407DE" w:rsidP="008407DE">
      <w:r>
        <w:t xml:space="preserve">Symap generated dot plot for </w:t>
      </w:r>
      <w:r w:rsidR="00081490">
        <w:t>chestnut</w:t>
      </w:r>
      <w:r>
        <w:t xml:space="preserve"> physical and genetic map against the medicago genome</w:t>
      </w:r>
    </w:p>
    <w:p w14:paraId="318CD6D3" w14:textId="77777777" w:rsidR="00081490" w:rsidRDefault="00081490" w:rsidP="008407DE">
      <w:r>
        <w:rPr>
          <w:noProof/>
          <w:lang w:eastAsia="en-US"/>
        </w:rPr>
        <w:drawing>
          <wp:inline distT="0" distB="0" distL="0" distR="0" wp14:anchorId="4964EF82" wp14:editId="40451C3A">
            <wp:extent cx="6093202" cy="3931920"/>
            <wp:effectExtent l="0" t="0" r="3175" b="5080"/>
            <wp:docPr id="5" name="Picture 5" descr="Macintosh HD:Users:mestato:Desktop:files:PAPERS:chestnut QTLs:April2015 reviews and resub:dotplots:chestnut-vs-medicago.dot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estato:Desktop:files:PAPERS:chestnut QTLs:April2015 reviews and resub:dotplots:chestnut-vs-medicago.dotplot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202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A3572" w14:textId="77777777" w:rsidR="008407DE" w:rsidRDefault="008407DE" w:rsidP="008407DE">
      <w:r>
        <w:t xml:space="preserve">Symap generated dot plot for </w:t>
      </w:r>
      <w:r w:rsidR="00081490">
        <w:t>chestnut</w:t>
      </w:r>
      <w:r>
        <w:t xml:space="preserve"> physical and genetic map against the poplar genome</w:t>
      </w:r>
    </w:p>
    <w:p w14:paraId="1F811342" w14:textId="77777777" w:rsidR="00081490" w:rsidRDefault="00081490" w:rsidP="008407DE">
      <w:r>
        <w:rPr>
          <w:noProof/>
          <w:lang w:eastAsia="en-US"/>
        </w:rPr>
        <w:drawing>
          <wp:inline distT="0" distB="0" distL="0" distR="0" wp14:anchorId="3658BA48" wp14:editId="04EF3480">
            <wp:extent cx="6829230" cy="3931920"/>
            <wp:effectExtent l="0" t="0" r="3810" b="5080"/>
            <wp:docPr id="6" name="Picture 6" descr="Macintosh HD:Users:mestato:Desktop:files:PAPERS:chestnut QTLs:April2015 reviews and resub:dotplots:chestnut-vs-populus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estato:Desktop:files:PAPERS:chestnut QTLs:April2015 reviews and resub:dotplots:chestnut-vs-populus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23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C9156" w14:textId="77777777" w:rsidR="008407DE" w:rsidRDefault="008407DE" w:rsidP="008407DE">
      <w:r>
        <w:t xml:space="preserve">Symap generated dot plot for </w:t>
      </w:r>
      <w:r w:rsidR="00081490">
        <w:t>chestnut</w:t>
      </w:r>
      <w:r>
        <w:t xml:space="preserve"> physical and genetic map against the papaya genome</w:t>
      </w:r>
    </w:p>
    <w:p w14:paraId="03F0703B" w14:textId="77777777" w:rsidR="00081490" w:rsidRDefault="00081490" w:rsidP="008407DE">
      <w:r>
        <w:rPr>
          <w:noProof/>
          <w:lang w:eastAsia="en-US"/>
        </w:rPr>
        <w:drawing>
          <wp:inline distT="0" distB="0" distL="0" distR="0" wp14:anchorId="67BDCBE5" wp14:editId="7743EF46">
            <wp:extent cx="6478905" cy="3920490"/>
            <wp:effectExtent l="0" t="0" r="0" b="0"/>
            <wp:docPr id="7" name="Picture 7" descr="Macintosh HD:Users:mestato:Desktop:files:PAPERS:chestnut QTLs:April2015 reviews and resub:dotplots:chestnut-vs-papaya.dot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estato:Desktop:files:PAPERS:chestnut QTLs:April2015 reviews and resub:dotplots:chestnut-vs-papaya.dotplot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905" cy="392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E2EB2" w14:textId="77777777" w:rsidR="008407DE" w:rsidRDefault="008407DE">
      <w:r>
        <w:t xml:space="preserve">Symap generated dot plot for </w:t>
      </w:r>
      <w:r w:rsidR="00081490">
        <w:t>chestnut</w:t>
      </w:r>
      <w:r>
        <w:t xml:space="preserve"> physical and genetic map against the Arabidopsis genome</w:t>
      </w:r>
    </w:p>
    <w:p w14:paraId="4D224365" w14:textId="77777777" w:rsidR="00081490" w:rsidRDefault="00081490">
      <w:r>
        <w:rPr>
          <w:noProof/>
          <w:lang w:eastAsia="en-US"/>
        </w:rPr>
        <w:drawing>
          <wp:inline distT="0" distB="0" distL="0" distR="0" wp14:anchorId="043F3D87" wp14:editId="09282981">
            <wp:extent cx="6075629" cy="3931920"/>
            <wp:effectExtent l="0" t="0" r="0" b="5080"/>
            <wp:docPr id="8" name="Picture 8" descr="Macintosh HD:Users:mestato:Desktop:files:PAPERS:chestnut QTLs:April2015 reviews and resub:dotplots:chestnut-vs-arabidopsis.dot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estato:Desktop:files:PAPERS:chestnut QTLs:April2015 reviews and resub:dotplots:chestnut-vs-arabidopsis.dotplot.g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629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066A3" w14:textId="77777777" w:rsidR="008407DE" w:rsidRDefault="008407DE" w:rsidP="008407DE">
      <w:r>
        <w:t xml:space="preserve">Symap generated dot plot for </w:t>
      </w:r>
      <w:r w:rsidR="00081490">
        <w:t>chestnut</w:t>
      </w:r>
      <w:r>
        <w:t xml:space="preserve"> physical and genetic map against the eucalyptus genome</w:t>
      </w:r>
    </w:p>
    <w:p w14:paraId="76EE5919" w14:textId="77777777" w:rsidR="00081490" w:rsidRDefault="00081490" w:rsidP="008407DE">
      <w:r>
        <w:rPr>
          <w:noProof/>
          <w:lang w:eastAsia="en-US"/>
        </w:rPr>
        <w:drawing>
          <wp:inline distT="0" distB="0" distL="0" distR="0" wp14:anchorId="64CCFBF3" wp14:editId="26EA7B10">
            <wp:extent cx="6161477" cy="3931920"/>
            <wp:effectExtent l="0" t="0" r="10795" b="5080"/>
            <wp:docPr id="9" name="Picture 9" descr="Macintosh HD:Users:mestato:Desktop:files:PAPERS:chestnut QTLs:April2015 reviews and resub:dotplots:chestnut-vs-eucalyptus.dot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mestato:Desktop:files:PAPERS:chestnut QTLs:April2015 reviews and resub:dotplots:chestnut-vs-eucalyptus.dotplot.g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477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D04C7" w14:textId="77777777" w:rsidR="008407DE" w:rsidRDefault="008407DE" w:rsidP="008407DE">
      <w:r>
        <w:t xml:space="preserve">Symap generated dot plot for </w:t>
      </w:r>
      <w:r w:rsidR="00081490">
        <w:t>chestnut</w:t>
      </w:r>
      <w:r>
        <w:t xml:space="preserve"> physical and genetic map against the grape genome</w:t>
      </w:r>
    </w:p>
    <w:p w14:paraId="2A0D00F7" w14:textId="77777777" w:rsidR="00081490" w:rsidRDefault="00081490" w:rsidP="008407DE">
      <w:r>
        <w:rPr>
          <w:noProof/>
          <w:lang w:eastAsia="en-US"/>
        </w:rPr>
        <w:drawing>
          <wp:inline distT="0" distB="0" distL="0" distR="0" wp14:anchorId="0C7FC9DD" wp14:editId="1D6FEDD7">
            <wp:extent cx="6478905" cy="3171190"/>
            <wp:effectExtent l="0" t="0" r="0" b="3810"/>
            <wp:docPr id="10" name="Picture 10" descr="Macintosh HD:Users:mestato:Desktop:files:PAPERS:chestnut QTLs:April2015 reviews and resub:dotplots:chestnut-vs-grape.dot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mestato:Desktop:files:PAPERS:chestnut QTLs:April2015 reviews and resub:dotplots:chestnut-vs-grape.dotplot.g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905" cy="317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ABFD3" w14:textId="77777777" w:rsidR="008407DE" w:rsidRDefault="008407DE" w:rsidP="008407DE">
      <w:r>
        <w:t xml:space="preserve">Symap generated dot plot for </w:t>
      </w:r>
      <w:r w:rsidR="00081490">
        <w:t>chestnut</w:t>
      </w:r>
      <w:r>
        <w:t xml:space="preserve"> physical and genetic map against the tomato genome</w:t>
      </w:r>
    </w:p>
    <w:p w14:paraId="7BCDCF0D" w14:textId="77777777" w:rsidR="008407DE" w:rsidRDefault="00081490">
      <w:r>
        <w:rPr>
          <w:noProof/>
          <w:lang w:eastAsia="en-US"/>
        </w:rPr>
        <w:drawing>
          <wp:inline distT="0" distB="0" distL="0" distR="0" wp14:anchorId="6A0420AD" wp14:editId="3B66894E">
            <wp:extent cx="6478905" cy="3754755"/>
            <wp:effectExtent l="0" t="0" r="0" b="4445"/>
            <wp:docPr id="11" name="Picture 11" descr="Macintosh HD:Users:mestato:Desktop:files:PAPERS:chestnut QTLs:April2015 reviews and resub:dotplots:chesntut-vs-solanum.dot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mestato:Desktop:files:PAPERS:chestnut QTLs:April2015 reviews and resub:dotplots:chesntut-vs-solanum.dotplot.g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905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07DE" w:rsidSect="002E66EE">
      <w:pgSz w:w="12240" w:h="15840"/>
      <w:pgMar w:top="1008" w:right="1008" w:bottom="1008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7DE"/>
    <w:rsid w:val="00081490"/>
    <w:rsid w:val="000D4C40"/>
    <w:rsid w:val="00286DE2"/>
    <w:rsid w:val="002E66EE"/>
    <w:rsid w:val="007B53C0"/>
    <w:rsid w:val="007E1A2E"/>
    <w:rsid w:val="00832F35"/>
    <w:rsid w:val="008407DE"/>
    <w:rsid w:val="00B309BF"/>
    <w:rsid w:val="00CB73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36E3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Elegant">
    <w:name w:val="Table Elegant"/>
    <w:basedOn w:val="TableNormal"/>
    <w:rsid w:val="007B53C0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07D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7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Elegant">
    <w:name w:val="Table Elegant"/>
    <w:basedOn w:val="TableNormal"/>
    <w:rsid w:val="007B53C0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07D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7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gif"/><Relationship Id="rId12" Type="http://schemas.openxmlformats.org/officeDocument/2006/relationships/image" Target="media/image8.gif"/><Relationship Id="rId13" Type="http://schemas.openxmlformats.org/officeDocument/2006/relationships/image" Target="media/image9.gif"/><Relationship Id="rId14" Type="http://schemas.openxmlformats.org/officeDocument/2006/relationships/image" Target="media/image10.gi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gif"/><Relationship Id="rId6" Type="http://schemas.openxmlformats.org/officeDocument/2006/relationships/image" Target="media/image2.gif"/><Relationship Id="rId7" Type="http://schemas.openxmlformats.org/officeDocument/2006/relationships/image" Target="media/image3.gif"/><Relationship Id="rId8" Type="http://schemas.openxmlformats.org/officeDocument/2006/relationships/image" Target="media/image4.gif"/><Relationship Id="rId9" Type="http://schemas.openxmlformats.org/officeDocument/2006/relationships/image" Target="media/image5.gif"/><Relationship Id="rId10" Type="http://schemas.openxmlformats.org/officeDocument/2006/relationships/image" Target="media/image6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37</Words>
  <Characters>787</Characters>
  <Application>Microsoft Macintosh Word</Application>
  <DocSecurity>0</DocSecurity>
  <Lines>6</Lines>
  <Paragraphs>1</Paragraphs>
  <ScaleCrop>false</ScaleCrop>
  <Company>Clemson University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taton</dc:creator>
  <cp:keywords/>
  <dc:description/>
  <cp:lastModifiedBy>Margaret Staton</cp:lastModifiedBy>
  <cp:revision>3</cp:revision>
  <dcterms:created xsi:type="dcterms:W3CDTF">2015-07-09T20:23:00Z</dcterms:created>
  <dcterms:modified xsi:type="dcterms:W3CDTF">2015-07-10T17:05:00Z</dcterms:modified>
</cp:coreProperties>
</file>